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Genome engineering 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Escherichia coli </w:t>
      </w:r>
      <w:r>
        <w:rPr>
          <w:rFonts w:cs="Times New Roman" w:ascii="Times New Roman" w:hAnsi="Times New Roman"/>
          <w:b/>
          <w:sz w:val="28"/>
          <w:szCs w:val="28"/>
        </w:rPr>
        <w:t>for L-DOPA overproduction from glucose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ao Wei, Bi-Yan Cheng</w:t>
      </w:r>
      <w:bookmarkStart w:id="0" w:name="OLE_LINK26"/>
      <w:bookmarkStart w:id="1" w:name="OLE_LINK25"/>
      <w:r>
        <w:rPr>
          <w:rFonts w:cs="Times New Roman" w:ascii="Times New Roman" w:hAnsi="Times New Roman"/>
          <w:i/>
        </w:rPr>
        <w:t xml:space="preserve">, </w:t>
      </w:r>
      <w:bookmarkEnd w:id="0"/>
      <w:bookmarkEnd w:id="1"/>
      <w:r>
        <w:rPr>
          <w:rFonts w:cs="Times New Roman" w:ascii="Times New Roman" w:hAnsi="Times New Roman"/>
          <w:i/>
        </w:rPr>
        <w:t>Jian-Zhong Liu*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Biotechnology Research Center and Biomedical Center, </w:t>
      </w:r>
      <w:bookmarkStart w:id="2" w:name="OLE_LINK4"/>
      <w:bookmarkStart w:id="3" w:name="OLE_LINK3"/>
      <w:r>
        <w:rPr>
          <w:rFonts w:cs="Times New Roman" w:ascii="Times New Roman" w:hAnsi="Times New Roman"/>
          <w:i/>
        </w:rPr>
        <w:t xml:space="preserve">South China Sea Bio-Resource Exploitation and Utilization Collaborative Innovation Center, </w:t>
      </w:r>
      <w:bookmarkEnd w:id="2"/>
      <w:bookmarkEnd w:id="3"/>
      <w:r>
        <w:rPr>
          <w:rFonts w:cs="Times New Roman" w:ascii="Times New Roman" w:hAnsi="Times New Roman"/>
          <w:i/>
        </w:rPr>
        <w:t>School of Life Sciences, Sun Yat-sen University, Guangzhou 510275, China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Heading1"/>
        <w:rPr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Suppl</w:t>
      </w:r>
      <w:r>
        <w:rPr>
          <w:rFonts w:cs="Times New Roman" w:ascii="Times New Roman" w:hAnsi="Times New Roman"/>
          <w:b w:val="false"/>
          <w:sz w:val="24"/>
          <w:szCs w:val="24"/>
        </w:rPr>
        <w:t>ementary</w:t>
      </w:r>
      <w:r>
        <w:rPr>
          <w:b w:val="false"/>
          <w:sz w:val="24"/>
          <w:szCs w:val="24"/>
        </w:rPr>
        <w:t xml:space="preserve"> Table 1 Genomic mutations found in MAGE strain </w:t>
      </w:r>
      <w:r>
        <w:rPr>
          <w:b w:val="false"/>
          <w:i/>
          <w:sz w:val="24"/>
          <w:szCs w:val="24"/>
        </w:rPr>
        <w:t xml:space="preserve">E. coli </w:t>
      </w:r>
      <w:r>
        <w:rPr>
          <w:b w:val="false"/>
          <w:sz w:val="24"/>
          <w:szCs w:val="24"/>
        </w:rPr>
        <w:t>DOPA-30</w:t>
      </w:r>
    </w:p>
    <w:tbl>
      <w:tblPr>
        <w:tblW w:w="77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303"/>
        <w:gridCol w:w="1692"/>
        <w:gridCol w:w="2016"/>
        <w:gridCol w:w="2196"/>
      </w:tblGrid>
      <w:tr>
        <w:trPr/>
        <w:tc>
          <w:tcPr>
            <w:tcW w:w="5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change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Genomic locus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1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ation</w:t>
            </w:r>
          </w:p>
        </w:tc>
      </w:tr>
      <w:tr>
        <w:trPr/>
        <w:tc>
          <w:tcPr>
            <w:tcW w:w="5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oF</w:t>
            </w:r>
          </w:p>
        </w:tc>
        <w:tc>
          <w:tcPr>
            <w:tcW w:w="16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</w:t>
            </w:r>
          </w:p>
        </w:tc>
        <w:tc>
          <w:tcPr>
            <w:tcW w:w="20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</w:t>
            </w:r>
            <w:r>
              <w:rPr>
                <w:rFonts w:cs="Times New Roman" w:ascii="Times New Roman" w:hAnsi="Times New Roman"/>
              </w:rPr>
              <w:t>8741</w:t>
            </w:r>
            <w:r>
              <w:rPr>
                <w:rFonts w:cs="Times New Roman" w:ascii="Times New Roman" w:hAnsi="Times New Roman"/>
              </w:rPr>
              <w:t>..2738</w:t>
            </w:r>
            <w:r>
              <w:rPr>
                <w:rFonts w:cs="Times New Roman" w:ascii="Times New Roman" w:hAnsi="Times New Roman"/>
              </w:rPr>
              <w:t>739</w:t>
            </w:r>
          </w:p>
        </w:tc>
        <w:tc>
          <w:tcPr>
            <w:tcW w:w="21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-&gt;CTG, P148L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yr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</w:t>
            </w:r>
            <w:r>
              <w:rPr>
                <w:rFonts w:cs="Times New Roman" w:ascii="Times New Roman" w:hAnsi="Times New Roman"/>
              </w:rPr>
              <w:t>7933</w:t>
            </w:r>
            <w:r>
              <w:rPr>
                <w:rFonts w:cs="Times New Roman" w:ascii="Times New Roman" w:hAnsi="Times New Roman"/>
              </w:rPr>
              <w:t>..273</w:t>
            </w:r>
            <w:r>
              <w:rPr>
                <w:rFonts w:cs="Times New Roman" w:ascii="Times New Roman" w:hAnsi="Times New Roman"/>
              </w:rPr>
              <w:t>793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ATG-&gt;AT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, M53I</w:t>
            </w:r>
          </w:p>
        </w:tc>
      </w:tr>
      <w:tr>
        <w:trPr/>
        <w:tc>
          <w:tcPr>
            <w:tcW w:w="5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oD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3212629</w:t>
            </w:r>
            <w:r>
              <w:rPr>
                <w:rFonts w:cs="Times New Roman" w:ascii="Times New Roman" w:hAnsi="Times New Roman"/>
                <w:kern w:val="0"/>
              </w:rPr>
              <w:t>..</w:t>
            </w:r>
            <w:r>
              <w:rPr>
                <w:rFonts w:cs="Times New Roman" w:ascii="Times New Roman" w:hAnsi="Times New Roman"/>
                <w:kern w:val="0"/>
              </w:rPr>
              <w:t>3212631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GAT</w:t>
            </w:r>
            <w:r>
              <w:rPr>
                <w:rFonts w:cs="Times New Roman" w:ascii="Times New Roman" w:hAnsi="Times New Roman"/>
              </w:rPr>
              <w:t>-&gt;</w:t>
            </w:r>
            <w:r>
              <w:rPr>
                <w:rFonts w:cs="Times New Roman" w:ascii="Times New Roman" w:hAnsi="Times New Roman"/>
              </w:rPr>
              <w:t>GAG</w:t>
            </w:r>
            <w:r>
              <w:rPr>
                <w:rFonts w:cs="Times New Roman" w:ascii="Times New Roman" w:hAnsi="Times New Roman"/>
              </w:rPr>
              <w:t>, D521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Genomic loci reference the </w:t>
      </w:r>
      <w:r>
        <w:rPr>
          <w:rFonts w:cs="Times New Roman" w:ascii="Times New Roman" w:hAnsi="Times New Roman"/>
          <w:i/>
        </w:rPr>
        <w:t xml:space="preserve">E. coli </w:t>
      </w:r>
      <w:r>
        <w:rPr>
          <w:rFonts w:cs="Times New Roman" w:ascii="Times New Roman" w:hAnsi="Times New Roman"/>
        </w:rPr>
        <w:t>MG1655 genome posi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Suppl</w:t>
      </w:r>
      <w:r>
        <w:rPr>
          <w:rFonts w:cs="Times New Roman" w:ascii="Times New Roman" w:hAnsi="Times New Roman"/>
          <w:b w:val="false"/>
          <w:sz w:val="24"/>
          <w:szCs w:val="24"/>
        </w:rPr>
        <w:t>ementary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Table 2 Primers used in this study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6725"/>
        <w:gridCol w:w="1509"/>
      </w:tblGrid>
      <w:tr>
        <w:trPr/>
        <w:tc>
          <w:tcPr>
            <w:tcW w:w="10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67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pose</w:t>
            </w:r>
          </w:p>
        </w:tc>
      </w:tr>
      <w:tr>
        <w:trPr/>
        <w:tc>
          <w:tcPr>
            <w:tcW w:w="7793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amplification</w:t>
            </w:r>
          </w:p>
        </w:tc>
        <w:tc>
          <w:tcPr>
            <w:tcW w:w="15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B-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CGGAATTAAGGAGGTAATAAATATGAAACCAGAAGATTTCCGCGCCAGCACCCAAC (Sac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paB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B-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TTCAGCAGCTTATCCAG (Kpn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C_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CGGAATTAAGGAGGTAATAAATATGCAATTAGATGAACAACGC (Kpn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pa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C-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AATCGCAGCTTCCATTTC (Sal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BC-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CGGAATTAAGGAGGTAAT (Sal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paB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BC-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AATCGCAGCTTCCATTTCC (HindII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7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ACATGAAAAAGG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P37 promoter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7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AAAATGACATATAC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A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ATAGCATGCTTTCGGAATTAAGGAGGTAATAAAT (EcoRI, BglI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yr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A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TCCCCCTGAGCCGCCACCTCCCTGGCGATTGTCATTCGCC (BamH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F new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ATCTATTTTGGCCTCGCGTCGTGCA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y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53I)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R new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CTCCGGAACATAAATAGGCAGT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F new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CGATTACGTACAGCGTTTTCAGAGT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y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354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R new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TGCTCCACCTTGCGGAAACTGTC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Style w:val="Fflin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4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ACCGCCGGATCTGATTGA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oval of Bgl</w:t>
            </w:r>
            <w:r>
              <w:rPr>
                <w:rFonts w:cs="宋体" w:ascii="宋体" w:hAnsi="宋体"/>
                <w:sz w:val="20"/>
                <w:szCs w:val="20"/>
              </w:rPr>
              <w:t>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yr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4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TCAGATCCGGCGGTACACC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TTGCTCAGGACCCGCAGCTT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oval of BamH</w:t>
            </w:r>
            <w:r>
              <w:rPr>
                <w:rFonts w:cs="宋体" w:ascii="宋体" w:hAnsi="宋体"/>
                <w:sz w:val="20"/>
                <w:szCs w:val="20"/>
              </w:rPr>
              <w:t>Ⅰ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yr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GCGGGTCCTGAGCAAACA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B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GGGGGAGGAAGCGTGTTTCAAAAAGTTGACGCCTAC (EcoRI, BglI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yr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B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ACCGCCGCTTCCACCTCCACCCATCACCGCAGCAAACGCCTTTG (BamH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BCF1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GGCGGTGGTTCGATGAAACCAGAAGATTTCCGC (EcoRI, BglI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paB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aBCR2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GGGCCCTTAAATCGCAGCTTCCATTTC (BamH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B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CGGAAT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AGGTAATAAATATGCAGTTTAAGGTTTACAC (HindII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dB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B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ATTCCCCAGAACATCAGG (Xba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B*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ATAGACCGTATCCAAAGCATC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B*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ATTCCCCAGAACATCAGG (SpeI, Xho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IPTG-inducibl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dB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GAATTGCCAGCTGG (Xho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an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ACCCTGTTATCCCTAAGTCCCGCTCAGAAGAA (Spe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eI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FFFFFF" w:val="clear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CCGTCAAGCCGTCAATTGTCTG (Nde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I-SceI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eI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FFFFFF" w:val="clear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TATTATTTCAGAAAGGTCTCGC (Nde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k-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T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CGGAATTAAGGAGGTAATAAA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AT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ATGACAAAGTATGCATTAG TCGG (NheI, Sph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k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k-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AGAATGTGACCTAAGGTCT (Kpn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P-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AT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ATGCCTGACGCTAAAAAAC (Sph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P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P-RV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C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ATCGTGAGCGCCTATT (Apa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779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 knockout 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rA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tgattctgactcgtcgagttggtgagaccctcatgattggggatgaAGCGATTGTGTAGGCTGGA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sr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letion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rA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TAACTGGACTGCTGGGATTTTTCAGCCTGGATACGCTGGTAGATCTACGGCTGACATGGGAATTA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R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cgtctggaagtcttttgtgaagaccgactcggtctgacccgcgaa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CGATTGTGTAGGCTGGA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yr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letion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R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TCTTCGTTCTTCTTCTGACTCAGACCATATTCCCGCAACTTATTGGACGGCTGACATGGGAATTA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K-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CTA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TTGCCGCGGCGTT (AvrI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the PTS deletion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K-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CCACAAAAAAGC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glI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xK-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GC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GCTTCCGCCAGC (Apa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xK-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ACCTATTGATC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ma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Scrr-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GCTGTTGACAATTA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amH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Scrr-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AATGGCGCCGATGGGCGCCATTTTTCACTGCGGCAAGAATTACTTCTATTACCCTGTTATCCC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Xba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wf-UP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AGAGGTGAGGGCAATCACC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EcoR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zw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letion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wf-UP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CATTCTCCTTAAGTTAACTA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glI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wf-DNF1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GAAAATTACAAGTATACCCTGGCTTAAGTACCGGGTTAGTTAACTTA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amH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wf-DNF2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CGGGTTAGTTAACTTAAGGAGAATGACTATCTGCGCTTATCCTTTATGGTTAT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wf-DN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AGAGCCTGGCAACTGCATC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Xho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LA-UP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AAATCATCGCCGCAAACAG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ac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eL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letion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LA-UP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AAACGCGCCCGAAGGC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(Xho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LA-DNF1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AGAAGAGTAGTCCTTTATATTGAGTGTATCGCCAACGCGCCTTC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al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LA-DNF2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CCAACGCGCCTTCGGGCGCGTTTTTTTGAAAAGGTGCCGGATGATGT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LA-DN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G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ATGGTGATTGTTAGTGT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stI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S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TGCAATAGAAAATTTCGACGCCCATACGCCCATGATGCAGCAGTAGCGATTGTGTAGGCTGGA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ut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letion</w:t>
            </w:r>
          </w:p>
        </w:tc>
      </w:tr>
      <w:tr>
        <w:trPr>
          <w:trHeight w:val="657" w:hRule="atLeast"/>
        </w:trPr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S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ACCAGGCTCTTCAAGCGATAAATCCACTCCAGCGCCTGACGCGGGACGGCTGACATGGGAATTA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aCN20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GATGGCCAGCCTGTCGGCA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TTTTAGAGCTAGAAATAGC (SpeI)</w:t>
            </w:r>
          </w:p>
        </w:tc>
        <w:tc>
          <w:tcPr>
            <w:tcW w:w="150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replacing the 5-UTR of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pa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paCN20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u w:val="thick" w:color="0000FF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GGCCAGCCTGTCGGCAG (XhoI)</w:t>
            </w:r>
          </w:p>
        </w:tc>
        <w:tc>
          <w:tcPr>
            <w:tcW w:w="15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u w:val="thick" w:color="0000FF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thick" w:color="0000FF"/>
              </w:rPr>
            </w:r>
          </w:p>
        </w:tc>
      </w:tr>
      <w:tr>
        <w:trPr/>
        <w:tc>
          <w:tcPr>
            <w:tcW w:w="779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e PCR for diagnosi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r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ACAGAAGAATGGAGGT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r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TAAGCGTCAGGCAAT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CTTTGTGTCAATGATT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CGTTGTGGTTATT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P1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TCGCCTGTATGAACCT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P4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AACTACCACCTGACC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HP2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TTAACGGCTGACATG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HP3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AGTATCGAGATGGCAC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SUPF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GCAGCGGATGACGCCACAGCATTCTC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SDNR</w:t>
            </w:r>
          </w:p>
        </w:tc>
        <w:tc>
          <w:tcPr>
            <w:tcW w:w="6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TTCATTCACTCCCCGGATAATCTGC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hpaB</w:t>
            </w:r>
          </w:p>
        </w:tc>
        <w:tc>
          <w:tcPr>
            <w:tcW w:w="67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GGTGAAGTGGTAGCGTG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hpaBC</w:t>
            </w:r>
          </w:p>
        </w:tc>
        <w:tc>
          <w:tcPr>
            <w:tcW w:w="67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GC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AAATCGCAGCTTCCATTTC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779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MAG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F-RBS (b2601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*G*GTAATATGTACGTTATTCAGCGCGTCTTTTTGCATG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TG CTCGTTTGCG ATAGTTGATC CTCAGCGAGG ATG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oF (P148L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*T*GCTGACCAGCTAAACAGATCGCCCAGGTATTGCGGGCTATTCAGATCTAACGCTTCCGTCGCCAGTGGCAGTCCCATATTCACCAGC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G-RBS (b0754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*T*TCTTTGATGCGTAAATCGTCGTTCTGATAATTCATG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 CATACTTATC TTAGTGAATG CAATACTTCC AATCT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G (Asp146Asn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*G*CCCCAGCTCATCAGGTCAGCGAGATATTGTGGGGTGATCATATTGAGAAACTCACCTGCCGCTGGCAGACCGCTGTCGTTAATATCA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B-RBS (b3389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*A*CTACGTTCCCCGAGAGTAACGACAATCCTCTCCAT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AATTACTGTACCCGCAGACGAGTGTATATAAAGC C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D-RBS (b1693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*G*GTCATGGGGTTCGGTGCCTGACAGGCTGACCGCGT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DRRRRRDDD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ATGAA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TAACTGTAAAAGATCTCGTCATTGGT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iB-RBS (b1692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*A*ATTTTGCACCCGGTTAAACACAATTAAGCATAGAG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DRRRRRDDD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TTATGGAT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CGCAAA ATACGAATTG ATTGGGTTG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E-RBS (b3281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*G*GCTATCGGATTACCAAAAACAGCATAGGTTTCCATT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AACA GTTCACCCGT CAGGGCATCG CGGATTTCTG A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sA-RBS (b1702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*C*CAAAGCACCAGCGGTGACGAGCCATTGTTGGACATC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ATAA ATGAACGGTT TGAGAAACACATTTCTGCGC A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tA-RBS (b2935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CGAATAGCATTGGCAAGCTCTTTACGTGAGGACAT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GGATGATGAAGGGCACGCCCTTAACGACTTGACGACAG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K-RBS (b2615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AGGGAAGCACTCACATTGTCATCAATCTTCGCAACAADDRRRRRDDDDAAAATGAATAATCATTTCAAGTGTATTGGCATTGTGGGA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L-RBS (b0388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*G*CCCCGAGGCCCGATCAGAAAAAGAGGTTGTGTCATC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AGGTCGCAATGCGGCGAAAGCCGGTGTCATGAGAA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K-RBS (b3390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*A*GGCCCAACCAGAAAGATATTGCGTTTCTCTGCCAT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AGACTATTCGTTAATGATAAACCCGCTTCGCTCAGA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A-RBS (b0908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*G*ACACGAGCGATGGGTTGTAACGTCAGGGATTCCATG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ACAGAAATA AAAACCCCAC AGGCTGGCTG TGGGGA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A-RBS (b2600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*A*ATTTGATCGCGTAATGCGGTCAATTCAGCAACCATA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HHYYYYYHH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AGCCA CGCGAGCCGT CAGCTGCCCG TTCAGATCCT 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53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*T*ACACCCAGAGCTTCCGCCTCTGCACGACGCGAGGCCAAaATAGATGCCTCGCGCTCCGGAACATAAATAGGCAGTCCAAAGCGGCTT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54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*C*ATTCGCCTGACGCAATAACACGCGGCTTTCACTCTGAAAACGCTGTaCGTAATCGCCGAACCAGTGCTCCACCTTGCGGAAACTGTC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B-RBS (b4054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*C*GGGTCGCCAGCGTAGGCGTCAACTTTTTGAAACATGCGHHHHYYYYYHHGGTTTACGGGCAGGTGGTTAAAACACAATAAACCGGAA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oD(D521E) (b3067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*G*AAACGCCGATCGGTGATGATGAAGATTCGCATCTGGGGGAGTTCATCGAGGATACCAC CCTCGAGCTG CCGCTGGATT CTGCGACCAC 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oA(V257R) (b3259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*T*TAAGGCAGTTAGCAGAGCGGACAGTCAATTCCAGATCGTCACGAGGGCGCAGCAGGATCGGATCGAACTCTGGTTTCTCTTCTTTCA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D-stop (b1263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*G*GCATAACGTGGTGATTTACCGCAACCATATTCCGGCGTAAACCTTAATTTAACGCCTGGCGACCATGAGCAATCCGGTGCTGATGCT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pE-stop (b1264)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  <w:r>
              <w:rPr>
                <w:rStyle w:val="Ffline"/>
                <w:rFonts w:cs="Times New Roman" w:ascii="Times New Roman" w:hAnsi="Times New Roman"/>
                <w:sz w:val="20"/>
                <w:szCs w:val="20"/>
              </w:rPr>
              <w:t>GAGAATAACAATGCAAACACAAAAACCGACTCTCTAACTGCTAACCTGCTAAGGCGCTTATCGCGACAATCCCACCGCGCTTTTTCA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A’-RBS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TGATCGCGTAATGCGGTCAATTCAGCAACCATATTHHHHYYYYYHHTATTACCTCCTTAATTCCGAAAGCATGCTTTTGCTAGCT</w:t>
            </w:r>
          </w:p>
        </w:tc>
      </w:tr>
      <w:tr>
        <w:trPr/>
        <w:tc>
          <w:tcPr>
            <w:tcW w:w="930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Sequencing primers for MAGE</w:t>
            </w:r>
          </w:p>
        </w:tc>
      </w:tr>
      <w:tr>
        <w:trPr/>
        <w:tc>
          <w:tcPr>
            <w:tcW w:w="1068" w:type="dxa"/>
            <w:tcBorders/>
          </w:tcPr>
          <w:tbl>
            <w:tblPr>
              <w:tblW w:w="765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16"/>
              <w:gridCol w:w="4836"/>
            </w:tblGrid>
            <w:tr>
              <w:trPr>
                <w:trHeight w:val="285" w:hRule="atLeast"/>
              </w:trPr>
              <w:tc>
                <w:tcPr>
                  <w:tcW w:w="2816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aroFMAs</w:t>
                  </w:r>
                </w:p>
              </w:tc>
              <w:tc>
                <w:tcPr>
                  <w:tcW w:w="4836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ACGCGAGGCCAACATAGATG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GCGAGGCCAACATAGATG</w:t>
            </w:r>
          </w:p>
        </w:tc>
      </w:tr>
      <w:tr>
        <w:trPr/>
        <w:tc>
          <w:tcPr>
            <w:tcW w:w="1068" w:type="dxa"/>
            <w:tcBorders/>
          </w:tcPr>
          <w:tbl>
            <w:tblPr>
              <w:tblW w:w="765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16"/>
              <w:gridCol w:w="4836"/>
            </w:tblGrid>
            <w:tr>
              <w:trPr>
                <w:trHeight w:val="285" w:hRule="atLeast"/>
              </w:trPr>
              <w:tc>
                <w:tcPr>
                  <w:tcW w:w="2816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aroFMAa</w:t>
                  </w:r>
                </w:p>
              </w:tc>
              <w:tc>
                <w:tcPr>
                  <w:tcW w:w="4836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  <w:t>CAGTAAAGCCAACAAGGG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AAAGCCAACAAGG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GMAs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GGATGCTCCTGTTAT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Ganti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GTACCTTACCCGCGACGCGCTTTTAC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B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GCTCGTGGCGTTGTC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BMAa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GCTGATTGACAATCG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D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GGTGCTGTTAGGGGC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DMAa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CTCGTCCATTAATAC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iB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TCGGTCATGTCAGAG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iBMAa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GCGCGAAGGCGAGGG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E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GTCCTGTCACCTTT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Eanti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TCCGCCCCCACCACTCCCTCCGCCCCCCGCGGACAATTCCTCCTGCAA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sAMAs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TAGAACGTTATGTCT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santi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GCTCTTATTTCTTCAGTTCAGCCA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tA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TTGCCACGCTCATTG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tAanti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TGCAGTTACAGCAGTTCTTTTGCTTT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KMAs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CAGCCAGCTGAGCTT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Kanti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CTCTTAGAATAATTTTTTTGACCAGCC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L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CTGACGATGCGCGAT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Lanti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TCCCCCGCCTCCCGAACCCCCCCCGCCACAATTGATCGTCTGTGCCA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K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GTGAGTAAACAGCCG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Kanti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TCGACTTAGTTGCTTTCCAGCATGT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A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GACGTGGCGAAAGC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oAanti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TCCAAACTGCAGTCAGGCTGCCTGGCTAAT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A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TGATCCTGCGCGGTG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Aanti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TCCTCCTCCCCCTGAGCCGCCACCTCCCTGGCGATTGTCATTCGC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B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GTATCGCTGAAATGA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Banti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TCCACCACCGCCGCTTCCACCTCCACCCATCACCGCAGCAAACGCCTTT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DMAs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AGCGAACTTACGTC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DMAa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TAATCGTCCAGGAAG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AMAs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TGCCATATTGCGGAA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AMAa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TGAGAACGCGTCTAT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DMAs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ATCGGTTGCAGCGTG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EMAa</w:t>
              <w:tab/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GGAACTCACACATTA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P1</w:t>
            </w:r>
          </w:p>
        </w:tc>
        <w:tc>
          <w:tcPr>
            <w:tcW w:w="82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TCGCCTGTATGAACCTG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P2</w:t>
            </w:r>
          </w:p>
        </w:tc>
        <w:tc>
          <w:tcPr>
            <w:tcW w:w="82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TTAACGGCTGACAT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striction enzyme sites are underline; </w:t>
      </w:r>
      <w:r>
        <w:rPr>
          <w:rFonts w:cs="Times New Roman" w:ascii="Times New Roman" w:hAnsi="Times New Roman"/>
        </w:rPr>
        <w:t>* indicates phosphorothiolated bond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Suppl</w:t>
      </w:r>
      <w:r>
        <w:rPr>
          <w:rFonts w:cs="Times New Roman" w:ascii="Times New Roman" w:hAnsi="Times New Roman"/>
          <w:b w:val="false"/>
          <w:sz w:val="24"/>
          <w:szCs w:val="24"/>
        </w:rPr>
        <w:t>ementary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Fig.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1489710"/>
            <wp:effectExtent l="0" t="0" r="0" b="0"/>
            <wp:docPr id="1" name="图片 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8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4610100"/>
            <wp:effectExtent l="0" t="0" r="0" b="0"/>
            <wp:docPr id="2" name="图片 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B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</w:t>
      </w:r>
      <w:r>
        <w:rPr>
          <w:rFonts w:cs="Times New Roman" w:ascii="Times New Roman" w:hAnsi="Times New Roman"/>
        </w:rPr>
        <w:t>ementary</w:t>
      </w:r>
      <w:r>
        <w:rPr>
          <w:rFonts w:cs="Times New Roman" w:ascii="Times New Roman" w:hAnsi="Times New Roman"/>
        </w:rPr>
        <w:t xml:space="preserve"> Fig. 1 Description of markerless deletion based on lambda red recombination and I-SceI cleavage. (A) Plasmids used in markerless deletion.  (B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chematic representation of markerless deletion system by using lambda red recombination and I-SceI cleavage. </w:t>
      </w:r>
      <w:r>
        <w:rPr>
          <w:rFonts w:cs="Times New Roman" w:ascii="Times New Roman" w:hAnsi="Times New Roman"/>
        </w:rPr>
        <w:t xml:space="preserve">(i) To delete the </w:t>
      </w:r>
      <w:r>
        <w:rPr>
          <w:rFonts w:cs="Times New Roman" w:ascii="Times New Roman" w:hAnsi="Times New Roman"/>
          <w:i/>
        </w:rPr>
        <w:t xml:space="preserve">E. coli </w:t>
      </w:r>
      <w:r>
        <w:rPr>
          <w:rFonts w:cs="Times New Roman" w:ascii="Times New Roman" w:hAnsi="Times New Roman"/>
        </w:rPr>
        <w:t>chromosomal targeted region C, the left and right homologous arms were separately amplified by PCR using primers F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/R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 xml:space="preserve"> or F</w:t>
      </w:r>
      <w:r>
        <w:rPr>
          <w:rFonts w:cs="Times New Roman" w:ascii="Times New Roman" w:hAnsi="Times New Roman"/>
          <w:vertAlign w:val="subscript"/>
        </w:rPr>
        <w:t>B</w:t>
      </w:r>
      <w:r>
        <w:rPr>
          <w:rFonts w:cs="Times New Roman" w:ascii="Times New Roman" w:hAnsi="Times New Roman"/>
        </w:rPr>
        <w:t>/R</w:t>
      </w:r>
      <w:r>
        <w:rPr>
          <w:rFonts w:cs="Times New Roman" w:ascii="Times New Roman" w:hAnsi="Times New Roman"/>
          <w:vertAlign w:val="subscript"/>
        </w:rPr>
        <w:t>B</w:t>
      </w:r>
      <w:r>
        <w:rPr>
          <w:rFonts w:cs="Times New Roman" w:ascii="Times New Roman" w:hAnsi="Times New Roman"/>
        </w:rPr>
        <w:t xml:space="preserve">, and then cloned into the left or right MCS of pMD-ccdBkanS. (ii) A linear DNA cassette containing the left arm, ccdBkanS and right arm was obtained by restriction enzymatically digesting or PCR. (iii) The linear DNA cassette was electroported into pSIMIS-containing </w:t>
      </w:r>
      <w:r>
        <w:rPr>
          <w:rFonts w:cs="Times New Roman" w:ascii="Times New Roman" w:hAnsi="Times New Roman"/>
          <w:i/>
        </w:rPr>
        <w:t xml:space="preserve">E. coli </w:t>
      </w:r>
      <w:r>
        <w:rPr>
          <w:rFonts w:cs="Times New Roman" w:ascii="Times New Roman" w:hAnsi="Times New Roman"/>
        </w:rPr>
        <w:t xml:space="preserve">cells. (iv) The cassette could replace a target genomic segment with help of the </w:t>
      </w:r>
      <w:r>
        <w:rPr>
          <w:rFonts w:cs="Symbol" w:ascii="Symbol" w:hAnsi="Symbol"/>
        </w:rPr>
        <w:t></w:t>
      </w:r>
      <w:r>
        <w:rPr>
          <w:rFonts w:cs="Times New Roman" w:ascii="Times New Roman" w:hAnsi="Times New Roman"/>
        </w:rPr>
        <w:t>-Red proteins after temperature induction. Deletion mutants were selected as Kan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and IPTG</w:t>
      </w:r>
      <w:r>
        <w:rPr>
          <w:rFonts w:cs="Times New Roman" w:ascii="Times New Roman" w:hAnsi="Times New Roman"/>
          <w:vertAlign w:val="superscript"/>
        </w:rPr>
        <w:t>S</w:t>
      </w:r>
      <w:r>
        <w:rPr>
          <w:rFonts w:cs="Times New Roman" w:ascii="Times New Roman" w:hAnsi="Times New Roman"/>
        </w:rPr>
        <w:t xml:space="preserve">. (v) The I-SceI endonuclease in pSIMIS was induced by 10 mM arabinose to remove the introduced selection marker. As a result, the chromosome was cleaved at the I-SceI recognition site (S). Then, the </w:t>
      </w:r>
      <w:r>
        <w:rPr>
          <w:rFonts w:cs="Times New Roman" w:ascii="Times New Roman" w:hAnsi="Times New Roman"/>
          <w:kern w:val="0"/>
        </w:rPr>
        <w:t>double-stranded break</w:t>
      </w:r>
      <w:r>
        <w:rPr>
          <w:rFonts w:cs="Times New Roman" w:ascii="Times New Roman" w:hAnsi="Times New Roman"/>
          <w:kern w:val="0"/>
        </w:rPr>
        <w:t xml:space="preserve"> (DSB)-mediated intramolecular recombination between the two homology arm (A1B1) led to the removal of the selection marker, yielding a clean, markerless deletion strai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Suppl</w:t>
      </w:r>
      <w:r>
        <w:rPr>
          <w:rFonts w:cs="Times New Roman" w:ascii="Times New Roman" w:hAnsi="Times New Roman"/>
          <w:b w:val="false"/>
          <w:sz w:val="24"/>
          <w:szCs w:val="24"/>
        </w:rPr>
        <w:t>ementary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/>
        <w:t>Table 3 Efficiency of recombination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89"/>
        <w:gridCol w:w="924"/>
        <w:gridCol w:w="924"/>
        <w:gridCol w:w="1106"/>
        <w:gridCol w:w="602"/>
        <w:gridCol w:w="1217"/>
        <w:gridCol w:w="728"/>
        <w:gridCol w:w="756"/>
        <w:gridCol w:w="1218"/>
        <w:gridCol w:w="700"/>
      </w:tblGrid>
      <w:tr>
        <w:trPr/>
        <w:tc>
          <w:tcPr>
            <w:tcW w:w="8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region</w:t>
            </w:r>
          </w:p>
        </w:tc>
        <w:tc>
          <w:tcPr>
            <w:tcW w:w="78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(kb)</w:t>
            </w:r>
          </w:p>
        </w:tc>
        <w:tc>
          <w:tcPr>
            <w:tcW w:w="9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end</w:t>
            </w:r>
          </w:p>
        </w:tc>
        <w:tc>
          <w:tcPr>
            <w:tcW w:w="9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end</w:t>
            </w:r>
          </w:p>
        </w:tc>
        <w:tc>
          <w:tcPr>
            <w:tcW w:w="110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sette</w:t>
            </w:r>
          </w:p>
        </w:tc>
        <w:tc>
          <w:tcPr>
            <w:tcW w:w="254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recombination</w:t>
            </w:r>
          </w:p>
        </w:tc>
        <w:tc>
          <w:tcPr>
            <w:tcW w:w="267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84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co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combination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T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K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%) 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ck</w:t>
            </w:r>
          </w:p>
        </w:tc>
        <w:tc>
          <w:tcPr>
            <w:tcW w:w="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T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IPT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C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ck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wf</w:t>
            </w:r>
          </w:p>
        </w:tc>
        <w:tc>
          <w:tcPr>
            <w:tcW w:w="7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9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4839</w:t>
            </w:r>
          </w:p>
        </w:tc>
        <w:tc>
          <w:tcPr>
            <w:tcW w:w="9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6314</w:t>
            </w:r>
          </w:p>
        </w:tc>
        <w:tc>
          <w:tcPr>
            <w:tcW w:w="11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BKanR</w:t>
            </w:r>
          </w:p>
        </w:tc>
        <w:tc>
          <w:tcPr>
            <w:tcW w:w="6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2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7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1</w:t>
            </w:r>
          </w:p>
        </w:tc>
        <w:tc>
          <w:tcPr>
            <w:tcW w:w="7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eLA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754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89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BKanR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4626-b035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37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53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BKanR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1</w:t>
            </w:r>
          </w:p>
        </w:tc>
      </w:tr>
      <w:tr>
        <w:trPr/>
        <w:tc>
          <w:tcPr>
            <w:tcW w:w="4560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(%)</w:t>
            </w:r>
          </w:p>
        </w:tc>
        <w:tc>
          <w:tcPr>
            <w:tcW w:w="254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</w:t>
            </w:r>
          </w:p>
        </w:tc>
        <w:tc>
          <w:tcPr>
            <w:tcW w:w="267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86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245" cy="13144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24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5pt;height:10.35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Ffline">
    <w:name w:val="ff_line"/>
    <w:basedOn w:val="Style13"/>
    <w:qFormat/>
    <w:rPr/>
  </w:style>
  <w:style w:type="character" w:styleId="Style14">
    <w:name w:val="文档结构图 字符"/>
    <w:qFormat/>
    <w:rPr>
      <w:rFonts w:ascii="Heiti SC Light" w:hAnsi="Heiti SC Light" w:eastAsia="Heiti SC Light"/>
    </w:rPr>
  </w:style>
  <w:style w:type="character" w:styleId="Style15">
    <w:name w:val="批注框文本字符"/>
    <w:qFormat/>
    <w:rPr>
      <w:rFonts w:ascii="Heiti SC Light" w:hAnsi="Heiti SC Light" w:eastAsia="Heiti SC Light"/>
      <w:sz w:val="18"/>
      <w:szCs w:val="18"/>
    </w:rPr>
  </w:style>
  <w:style w:type="character" w:styleId="1">
    <w:name w:val="标题 1字符"/>
    <w:qFormat/>
    <w:rPr>
      <w:b/>
      <w:bCs/>
      <w:kern w:val="2"/>
      <w:sz w:val="44"/>
      <w:szCs w:val="44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字符"/>
    <w:qFormat/>
    <w:rPr>
      <w:rFonts w:ascii="Calibri" w:hAnsi="Calibri" w:cs="Calibri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文档结构图 "/>
    <w:basedOn w:val="Normal"/>
    <w:qFormat/>
    <w:pPr/>
    <w:rPr>
      <w:rFonts w:ascii="Heiti SC Light" w:hAnsi="Heiti SC Light" w:eastAsia="Heiti SC Light"/>
    </w:rPr>
  </w:style>
  <w:style w:type="paragraph" w:styleId="Style20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>
      <w:rFonts w:ascii="Calibri" w:hAnsi="Calibri" w:eastAsia="宋体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4:13:00Z</dcterms:created>
  <dc:creator>JZ Liu</dc:creator>
  <dc:description/>
  <cp:keywords/>
  <dc:language>en-US</dc:language>
  <cp:lastModifiedBy>Microsoft Office 用户</cp:lastModifiedBy>
  <dcterms:modified xsi:type="dcterms:W3CDTF">2016-06-23T01:30:00Z</dcterms:modified>
  <cp:revision>7</cp:revision>
  <dc:subject/>
  <dc:title/>
</cp:coreProperties>
</file>